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AFA1F9" w14:textId="77777777" w:rsidR="00692A09" w:rsidRPr="0009152C" w:rsidRDefault="00692A09" w:rsidP="0074262E">
      <w:pPr>
        <w:tabs>
          <w:tab w:val="left" w:pos="1485"/>
        </w:tabs>
        <w:rPr>
          <w:rFonts w:ascii="Times New Roman" w:hAnsi="Times New Roman" w:cs="Times New Roman"/>
        </w:rPr>
      </w:pPr>
    </w:p>
    <w:p w14:paraId="545045E8" w14:textId="77777777" w:rsidR="00C0438D" w:rsidRDefault="00C0438D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7BC5E987" w14:textId="1258E9E5" w:rsidR="009C6CF1" w:rsidRDefault="00442FA4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Fig</w:t>
      </w:r>
    </w:p>
    <w:p w14:paraId="729CC7E4" w14:textId="77777777" w:rsidR="0009152C" w:rsidRPr="0009152C" w:rsidRDefault="0009152C" w:rsidP="009C6CF1">
      <w:pPr>
        <w:tabs>
          <w:tab w:val="left" w:pos="1485"/>
        </w:tabs>
        <w:rPr>
          <w:rFonts w:ascii="Times New Roman" w:hAnsi="Times New Roman" w:cs="Times New Roman"/>
        </w:rPr>
      </w:pPr>
    </w:p>
    <w:p w14:paraId="03AD6CBE" w14:textId="77777777" w:rsidR="009C6CF1" w:rsidRPr="0009152C" w:rsidRDefault="009C6CF1" w:rsidP="009C6CF1">
      <w:pPr>
        <w:rPr>
          <w:rFonts w:ascii="Times New Roman" w:hAnsi="Times New Roman" w:cs="Times New Roman"/>
        </w:rPr>
      </w:pPr>
    </w:p>
    <w:p w14:paraId="2F3172B1" w14:textId="274B4BD4" w:rsidR="009C6CF1" w:rsidRPr="0009152C" w:rsidRDefault="00A45C1E" w:rsidP="009C6C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0EA8C0DC" wp14:editId="2FF06A68">
            <wp:extent cx="5731510" cy="31857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2_Metabolomics_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9B696" w14:textId="77777777" w:rsidR="009C6CF1" w:rsidRPr="0009152C" w:rsidRDefault="009C6CF1" w:rsidP="009C6CF1">
      <w:pPr>
        <w:rPr>
          <w:rFonts w:ascii="Times New Roman" w:hAnsi="Times New Roman" w:cs="Times New Roman"/>
        </w:rPr>
      </w:pPr>
    </w:p>
    <w:p w14:paraId="320E8C22" w14:textId="76B6EFF1" w:rsidR="00A45C1E" w:rsidRDefault="00442FA4" w:rsidP="00083530">
      <w:pPr>
        <w:tabs>
          <w:tab w:val="left" w:pos="1485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Fig</w:t>
      </w:r>
      <w:r w:rsidR="009C6CF1" w:rsidRPr="0009152C">
        <w:rPr>
          <w:rFonts w:ascii="Times New Roman" w:hAnsi="Times New Roman" w:cs="Times New Roman"/>
          <w:b/>
        </w:rPr>
        <w:t xml:space="preserve">. </w:t>
      </w:r>
      <w:r w:rsidR="00C12364">
        <w:rPr>
          <w:rFonts w:ascii="Times New Roman" w:hAnsi="Times New Roman" w:cs="Times New Roman"/>
          <w:b/>
        </w:rPr>
        <w:t>Ribose-cysteine-related metabolites</w:t>
      </w:r>
      <w:r w:rsidR="009C6CF1" w:rsidRPr="0009152C">
        <w:rPr>
          <w:rFonts w:ascii="Times New Roman" w:hAnsi="Times New Roman" w:cs="Times New Roman"/>
          <w:b/>
        </w:rPr>
        <w:t xml:space="preserve"> det</w:t>
      </w:r>
      <w:r w:rsidR="00C12364">
        <w:rPr>
          <w:rFonts w:ascii="Times New Roman" w:hAnsi="Times New Roman" w:cs="Times New Roman"/>
          <w:b/>
        </w:rPr>
        <w:t>e</w:t>
      </w:r>
      <w:r w:rsidR="009C6CF1" w:rsidRPr="0009152C">
        <w:rPr>
          <w:rFonts w:ascii="Times New Roman" w:hAnsi="Times New Roman" w:cs="Times New Roman"/>
          <w:b/>
        </w:rPr>
        <w:t xml:space="preserve">cted in plasma and compared between the two groups. </w:t>
      </w:r>
      <w:r w:rsidR="00C12364" w:rsidRPr="0009152C">
        <w:rPr>
          <w:rFonts w:ascii="Times New Roman" w:hAnsi="Times New Roman" w:cs="Times New Roman"/>
          <w:color w:val="26282A"/>
          <w:shd w:val="clear" w:color="auto" w:fill="FFFFFF"/>
        </w:rPr>
        <w:t xml:space="preserve">The data </w:t>
      </w:r>
      <w:r w:rsidR="00C12364">
        <w:rPr>
          <w:rFonts w:ascii="Times New Roman" w:hAnsi="Times New Roman" w:cs="Times New Roman"/>
          <w:color w:val="26282A"/>
          <w:shd w:val="clear" w:color="auto" w:fill="FFFFFF"/>
        </w:rPr>
        <w:t>is presented as mean</w:t>
      </w:r>
      <w:r w:rsidR="00C12364" w:rsidRPr="00C12364">
        <w:rPr>
          <w:rFonts w:ascii="Times New Roman" w:hAnsi="Times New Roman" w:cs="Times New Roman"/>
          <w:color w:val="26282A"/>
          <w:shd w:val="clear" w:color="auto" w:fill="FFFFFF"/>
        </w:rPr>
        <w:t xml:space="preserve"> </w:t>
      </w:r>
      <w:r w:rsidR="00C12364">
        <w:rPr>
          <w:rFonts w:ascii="Times New Roman" w:hAnsi="Times New Roman" w:cs="Times New Roman"/>
          <w:color w:val="26282A"/>
          <w:shd w:val="clear" w:color="auto" w:fill="FFFFFF"/>
        </w:rPr>
        <w:t xml:space="preserve">fold difference in peak areas ±standard deviation after median </w:t>
      </w:r>
      <w:r w:rsidR="00B37A14">
        <w:rPr>
          <w:rFonts w:ascii="Times New Roman" w:hAnsi="Times New Roman" w:cs="Times New Roman"/>
          <w:color w:val="26282A"/>
          <w:shd w:val="clear" w:color="auto" w:fill="FFFFFF"/>
        </w:rPr>
        <w:t>normalisation</w:t>
      </w:r>
      <w:r w:rsidR="00C12364" w:rsidRPr="0009152C">
        <w:rPr>
          <w:rFonts w:ascii="Times New Roman" w:hAnsi="Times New Roman" w:cs="Times New Roman"/>
          <w:color w:val="26282A"/>
          <w:shd w:val="clear" w:color="auto" w:fill="FFFFFF"/>
        </w:rPr>
        <w:t xml:space="preserve">. </w:t>
      </w:r>
      <w:r w:rsidR="009C6CF1" w:rsidRPr="0009152C">
        <w:rPr>
          <w:rFonts w:ascii="Times New Roman" w:hAnsi="Times New Roman" w:cs="Times New Roman"/>
        </w:rPr>
        <w:t xml:space="preserve">Student t-test with </w:t>
      </w:r>
      <w:proofErr w:type="spellStart"/>
      <w:r w:rsidR="009C6CF1" w:rsidRPr="0009152C">
        <w:rPr>
          <w:rFonts w:ascii="Times New Roman" w:hAnsi="Times New Roman" w:cs="Times New Roman"/>
          <w:color w:val="26282A"/>
          <w:shd w:val="clear" w:color="auto" w:fill="FFFFFF"/>
        </w:rPr>
        <w:t>Benjamini-hochberg</w:t>
      </w:r>
      <w:proofErr w:type="spellEnd"/>
      <w:r w:rsidR="009C6CF1" w:rsidRPr="0009152C">
        <w:rPr>
          <w:rFonts w:ascii="Times New Roman" w:hAnsi="Times New Roman" w:cs="Times New Roman"/>
          <w:color w:val="26282A"/>
          <w:shd w:val="clear" w:color="auto" w:fill="FFFFFF"/>
        </w:rPr>
        <w:t xml:space="preserve"> correction was used </w:t>
      </w:r>
      <w:r w:rsidR="00C12364">
        <w:rPr>
          <w:rFonts w:ascii="Times New Roman" w:hAnsi="Times New Roman" w:cs="Times New Roman"/>
          <w:color w:val="26282A"/>
          <w:shd w:val="clear" w:color="auto" w:fill="FFFFFF"/>
        </w:rPr>
        <w:t>for</w:t>
      </w:r>
      <w:r w:rsidR="009C6CF1" w:rsidRPr="0009152C">
        <w:rPr>
          <w:rFonts w:ascii="Times New Roman" w:hAnsi="Times New Roman" w:cs="Times New Roman"/>
          <w:color w:val="26282A"/>
          <w:shd w:val="clear" w:color="auto" w:fill="FFFFFF"/>
        </w:rPr>
        <w:t xml:space="preserve"> statistical analysis</w:t>
      </w:r>
      <w:r w:rsidR="0009152C">
        <w:rPr>
          <w:rFonts w:ascii="Times New Roman" w:hAnsi="Times New Roman" w:cs="Times New Roman"/>
          <w:color w:val="26282A"/>
          <w:shd w:val="clear" w:color="auto" w:fill="FFFFFF"/>
        </w:rPr>
        <w:t xml:space="preserve"> using R (v3.3.1)</w:t>
      </w:r>
      <w:r w:rsidR="009C6CF1" w:rsidRPr="0009152C">
        <w:rPr>
          <w:rFonts w:ascii="Times New Roman" w:hAnsi="Times New Roman" w:cs="Times New Roman"/>
          <w:color w:val="26282A"/>
          <w:shd w:val="clear" w:color="auto" w:fill="FFFFFF"/>
        </w:rPr>
        <w:t xml:space="preserve">. </w:t>
      </w:r>
      <w:bookmarkStart w:id="0" w:name="_GoBack"/>
      <w:bookmarkEnd w:id="0"/>
    </w:p>
    <w:p w14:paraId="7322AF64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14AF94A1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2EE59D5C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39D2A717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616100EF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616DBA06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498652EB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4127D9F0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30E09A7D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33938022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3CA76035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7C22B282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5A271C96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29808DF8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43D33703" w14:textId="77777777" w:rsidR="00A45C1E" w:rsidRDefault="00A45C1E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sectPr w:rsidR="00A45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CBBBE9" w16cid:durableId="21A750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2MLc0tjSytDAysDBT0lEKTi0uzszPAykwNKsFALsBuiMtAAAA"/>
  </w:docVars>
  <w:rsids>
    <w:rsidRoot w:val="00985543"/>
    <w:rsid w:val="000021D2"/>
    <w:rsid w:val="00037E59"/>
    <w:rsid w:val="00083530"/>
    <w:rsid w:val="0009152C"/>
    <w:rsid w:val="00095D81"/>
    <w:rsid w:val="000B2B48"/>
    <w:rsid w:val="000E3D06"/>
    <w:rsid w:val="001805D3"/>
    <w:rsid w:val="0021304B"/>
    <w:rsid w:val="0022338A"/>
    <w:rsid w:val="00270125"/>
    <w:rsid w:val="002B38AC"/>
    <w:rsid w:val="0032120C"/>
    <w:rsid w:val="00366EFF"/>
    <w:rsid w:val="003A376E"/>
    <w:rsid w:val="00405A0F"/>
    <w:rsid w:val="00420D79"/>
    <w:rsid w:val="00442FA4"/>
    <w:rsid w:val="00444D2A"/>
    <w:rsid w:val="0045724A"/>
    <w:rsid w:val="00471D81"/>
    <w:rsid w:val="004C1109"/>
    <w:rsid w:val="004E4DC4"/>
    <w:rsid w:val="005072F1"/>
    <w:rsid w:val="005120D4"/>
    <w:rsid w:val="00527493"/>
    <w:rsid w:val="00570CFE"/>
    <w:rsid w:val="005819B4"/>
    <w:rsid w:val="0059565B"/>
    <w:rsid w:val="005A04FC"/>
    <w:rsid w:val="0062427E"/>
    <w:rsid w:val="00692A09"/>
    <w:rsid w:val="006A58FB"/>
    <w:rsid w:val="00721973"/>
    <w:rsid w:val="0074262E"/>
    <w:rsid w:val="00794D53"/>
    <w:rsid w:val="007A357F"/>
    <w:rsid w:val="007D29A1"/>
    <w:rsid w:val="007E7C12"/>
    <w:rsid w:val="007F7960"/>
    <w:rsid w:val="008060BF"/>
    <w:rsid w:val="00840C28"/>
    <w:rsid w:val="00896AF7"/>
    <w:rsid w:val="00940C1B"/>
    <w:rsid w:val="00943C9A"/>
    <w:rsid w:val="00965BBB"/>
    <w:rsid w:val="00985543"/>
    <w:rsid w:val="009A7C17"/>
    <w:rsid w:val="009C6CF1"/>
    <w:rsid w:val="009E29AF"/>
    <w:rsid w:val="00A45C1E"/>
    <w:rsid w:val="00AE3BFA"/>
    <w:rsid w:val="00AF330B"/>
    <w:rsid w:val="00B37A14"/>
    <w:rsid w:val="00B97624"/>
    <w:rsid w:val="00BA642B"/>
    <w:rsid w:val="00BC4F87"/>
    <w:rsid w:val="00BD5524"/>
    <w:rsid w:val="00BE54EA"/>
    <w:rsid w:val="00C0438D"/>
    <w:rsid w:val="00C116B5"/>
    <w:rsid w:val="00C12364"/>
    <w:rsid w:val="00C42368"/>
    <w:rsid w:val="00CA0D44"/>
    <w:rsid w:val="00CA2665"/>
    <w:rsid w:val="00CE67DA"/>
    <w:rsid w:val="00D363BC"/>
    <w:rsid w:val="00D70479"/>
    <w:rsid w:val="00D912BF"/>
    <w:rsid w:val="00DA3802"/>
    <w:rsid w:val="00DA4CB5"/>
    <w:rsid w:val="00E17F4C"/>
    <w:rsid w:val="00E728B8"/>
    <w:rsid w:val="00E95429"/>
    <w:rsid w:val="00EB3BB0"/>
    <w:rsid w:val="00EF6638"/>
    <w:rsid w:val="00F17D76"/>
    <w:rsid w:val="00F2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48E3F"/>
  <w15:docId w15:val="{8E96DC8C-3291-45C0-9ECB-8F6A1032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543"/>
    <w:pPr>
      <w:spacing w:after="0" w:line="240" w:lineRule="auto"/>
    </w:pPr>
    <w:rPr>
      <w:rFonts w:ascii="Times" w:eastAsiaTheme="minorEastAsia" w:hAnsi="Times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54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93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C6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C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CF1"/>
    <w:rPr>
      <w:rFonts w:ascii="Times" w:eastAsiaTheme="minorEastAsia" w:hAnsi="Times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CF1"/>
    <w:rPr>
      <w:rFonts w:ascii="Times" w:eastAsiaTheme="minorEastAsia" w:hAnsi="Times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er Tanjina</dc:creator>
  <cp:lastModifiedBy>Kader Tanjina</cp:lastModifiedBy>
  <cp:revision>2</cp:revision>
  <dcterms:created xsi:type="dcterms:W3CDTF">2020-01-29T09:24:00Z</dcterms:created>
  <dcterms:modified xsi:type="dcterms:W3CDTF">2020-01-29T09:24:00Z</dcterms:modified>
</cp:coreProperties>
</file>